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i w:val="0"/>
          <w:iCs w:val="0"/>
          <w:sz w:val="24"/>
        </w:rPr>
      </w:pPr>
      <w:r>
        <w:rPr>
          <w:rFonts w:hint="eastAsia" w:ascii="Times New Roman" w:hAnsi="Times New Roman" w:cs="Times New Roman"/>
          <w:b/>
          <w:i w:val="0"/>
          <w:iCs w:val="0"/>
          <w:sz w:val="24"/>
          <w:lang w:val="en-US" w:eastAsia="zh-CN"/>
        </w:rPr>
        <w:t>Additional file</w:t>
      </w:r>
      <w:r>
        <w:rPr>
          <w:rFonts w:hint="default" w:ascii="Times New Roman" w:hAnsi="Times New Roman" w:cs="Times New Roman"/>
          <w:b/>
          <w:i w:val="0"/>
          <w:iCs w:val="0"/>
          <w:sz w:val="24"/>
        </w:rPr>
        <w:t xml:space="preserve"> 1 Baseline Characteristics of Included Studies</w:t>
      </w:r>
    </w:p>
    <w:tbl>
      <w:tblPr>
        <w:tblStyle w:val="3"/>
        <w:tblW w:w="14869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94"/>
        <w:gridCol w:w="768"/>
        <w:gridCol w:w="984"/>
        <w:gridCol w:w="1051"/>
        <w:gridCol w:w="2248"/>
        <w:gridCol w:w="759"/>
        <w:gridCol w:w="771"/>
        <w:gridCol w:w="1215"/>
        <w:gridCol w:w="975"/>
        <w:gridCol w:w="765"/>
        <w:gridCol w:w="1222"/>
        <w:gridCol w:w="1415"/>
        <w:gridCol w:w="140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89" w:hRule="atLeast"/>
          <w:jc w:val="center"/>
        </w:trPr>
        <w:tc>
          <w:tcPr>
            <w:tcW w:w="129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dy</w:t>
            </w:r>
          </w:p>
        </w:tc>
        <w:tc>
          <w:tcPr>
            <w:tcW w:w="76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r</w:t>
            </w:r>
          </w:p>
        </w:tc>
        <w:tc>
          <w:tcPr>
            <w:tcW w:w="98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ntry</w:t>
            </w:r>
          </w:p>
        </w:tc>
        <w:tc>
          <w:tcPr>
            <w:tcW w:w="105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tection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od</w:t>
            </w:r>
          </w:p>
        </w:tc>
        <w:tc>
          <w:tcPr>
            <w:tcW w:w="224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any</w:t>
            </w:r>
          </w:p>
        </w:tc>
        <w:tc>
          <w:tcPr>
            <w:tcW w:w="75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urce</w:t>
            </w:r>
          </w:p>
        </w:tc>
        <w:tc>
          <w:tcPr>
            <w:tcW w:w="77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</w:t>
            </w:r>
          </w:p>
        </w:tc>
        <w:tc>
          <w:tcPr>
            <w:tcW w:w="121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alog</w:t>
            </w:r>
          </w:p>
        </w:tc>
        <w:tc>
          <w:tcPr>
            <w:tcW w:w="97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fferman criteria</w:t>
            </w:r>
          </w:p>
        </w:tc>
        <w:tc>
          <w:tcPr>
            <w:tcW w:w="76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S</w:t>
            </w:r>
          </w:p>
        </w:tc>
        <w:tc>
          <w:tcPr>
            <w:tcW w:w="122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2 positive/total</w:t>
            </w:r>
          </w:p>
        </w:tc>
        <w:tc>
          <w:tcPr>
            <w:tcW w:w="141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2 positive(%)</w:t>
            </w:r>
          </w:p>
        </w:tc>
        <w:tc>
          <w:tcPr>
            <w:tcW w:w="140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ection or bioposy specim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29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bookmarkStart w:id="0" w:name="OLE_LINK1" w:colFirst="9" w:colLast="9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rsu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18]</w:t>
            </w:r>
          </w:p>
        </w:tc>
        <w:tc>
          <w:tcPr>
            <w:tcW w:w="76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9</w:t>
            </w:r>
          </w:p>
        </w:tc>
        <w:tc>
          <w:tcPr>
            <w:tcW w:w="98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rkey</w:t>
            </w:r>
          </w:p>
        </w:tc>
        <w:tc>
          <w:tcPr>
            <w:tcW w:w="105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24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75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77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B</w:t>
            </w:r>
          </w:p>
        </w:tc>
        <w:tc>
          <w:tcPr>
            <w:tcW w:w="121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B 11</w:t>
            </w:r>
          </w:p>
        </w:tc>
        <w:tc>
          <w:tcPr>
            <w:tcW w:w="97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6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/62</w:t>
            </w:r>
          </w:p>
        </w:tc>
        <w:tc>
          <w:tcPr>
            <w:tcW w:w="141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74</w:t>
            </w:r>
          </w:p>
        </w:tc>
        <w:tc>
          <w:tcPr>
            <w:tcW w:w="140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2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ng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19]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4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rea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ocastra, UK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B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L-L-CB11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3/738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2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  <w:jc w:val="center"/>
        </w:trPr>
        <w:tc>
          <w:tcPr>
            <w:tcW w:w="12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nner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20]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5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nland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H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uth San Francisco, CA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/131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2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59" w:hRule="atLeast"/>
          <w:jc w:val="center"/>
        </w:trPr>
        <w:tc>
          <w:tcPr>
            <w:tcW w:w="12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k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21]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6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rea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HC+FISH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ymed Labs,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uth San Francisco,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, USA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B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A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182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5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2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mail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22]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7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Egypt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HC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KO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B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5204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/93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8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2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m 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23]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7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rea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HC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KO, Carpinteria, CA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B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485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/248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58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2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ang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24]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9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HC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ko, Glostrup, Denmark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B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/102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63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2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sari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26]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1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an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HC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KO USA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B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485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/100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2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do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25]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1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in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HC+FISH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KO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B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5207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F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/120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2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m b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27]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1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rea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HC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KO, Glostrup, Denmark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B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485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/1414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31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2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m 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27]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1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rea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HC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KO, Glostrup, Denmark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B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485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/598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89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2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a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11]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1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HC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/145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17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7" w:hRule="atLeast"/>
          <w:jc w:val="center"/>
        </w:trPr>
        <w:tc>
          <w:tcPr>
            <w:tcW w:w="12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nz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33]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2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erica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HC+FISH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in Transl Oncol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B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485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F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/99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294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ashima [53]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2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pan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HC+FISH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ntana Medical Systems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F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/829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6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2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njigia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32]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2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erica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HC+FISH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ntana PATHWAY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B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B5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F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/381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47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③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2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28]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2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K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HC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WAY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B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B6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/85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2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kara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29]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2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a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HC+FISH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ko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B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F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/52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23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2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30]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2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rea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HC+SISH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WAY Ventana MedicalSystems, Inc.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cson, AZ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B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B5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F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/2798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3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①+②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2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ng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31]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2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HC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ko, Glostrup, Denmark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B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485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/84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48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2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ou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34]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2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HC+ISH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WAY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B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B5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F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/227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89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2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40]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HC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ntana CONFIRM™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B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B5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/1252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42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2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oyam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35]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pan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HC+FISH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ko, Denmark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B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485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F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/100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2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bookmarkStart w:id="1" w:name="OLE_LINK2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rak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36]</w:t>
            </w:r>
            <w:bookmarkEnd w:id="1"/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rkey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HC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ko Carpinteria,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, USA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B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485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/46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3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③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2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37]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HC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ko, Denmark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B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485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8/957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73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2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sljevi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38]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oatia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HC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ko, Denmark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B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485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/302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5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2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 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39]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HC+FISH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ko, Denmark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B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485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F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/197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27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2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iu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42]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HC+FISH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ntana Medical Systems,Inc.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cson,AZ, USA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B5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F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/838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22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2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zaw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12]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pan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HC+ISH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che Diagnostics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B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B5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F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/1006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73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2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g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41]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HC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KO, Carpinteria,CA, USA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B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485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/110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09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2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43]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rea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HC+FISH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ko, Glostrup, Denmark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B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485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F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/139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1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2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a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11]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HC+FISH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ntana Medical Systems,Inc.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cson, Arizona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B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B5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F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/67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42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2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 b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46]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HC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Technology Company,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ghai, China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B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21007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/498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3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2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dani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49]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an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HC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nmark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485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/206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35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③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2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45]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HC+FISH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ko,Denmark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F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/92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2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rokaw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13]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pan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HC+FISH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ntana Medical Systems,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cson, AZ, USA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use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B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B5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F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/1148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7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2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boissier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47]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azil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HC+FISH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ntana Medical Systems,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izona, USA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B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B5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F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/124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5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2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48]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HC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 Signaling Technology,Inc.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/94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28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2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tsumot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50]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pan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HC+FISH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KO, Denmark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F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/89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97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①+②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2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tsusak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14]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pan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HC+FISH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che Diagnostics,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kyo, Japan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B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B5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F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2/1427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16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①+②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2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jagopal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51]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galuru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HC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ko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B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/60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67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①+②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2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ng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15]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HC+FISH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ko Denmark A/S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use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B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5204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F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/121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4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2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u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52]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HC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ko, Glostrup, Denmark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/133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06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①</w:t>
            </w:r>
          </w:p>
        </w:tc>
      </w:tr>
      <w:bookmarkEnd w:id="0"/>
    </w:tbl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IHC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 immunohistochemistry</w:t>
      </w:r>
      <w:bookmarkStart w:id="2" w:name="_GoBack"/>
      <w:bookmarkEnd w:id="2"/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; FISH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fluorescence in situ hybridization; CISH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 xml:space="preserve">chromogenic in situ hybridization; 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NA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not available; </w:t>
      </w:r>
      <w:r>
        <w:rPr>
          <w:rStyle w:val="6"/>
          <w:rFonts w:hint="default" w:ascii="Times New Roman" w:hAnsi="Times New Roman" w:cs="Times New Roman"/>
          <w:sz w:val="21"/>
          <w:szCs w:val="21"/>
        </w:rPr>
        <w:t>MAB</w:t>
      </w:r>
      <w:r>
        <w:rPr>
          <w:rStyle w:val="6"/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Style w:val="6"/>
          <w:rFonts w:hint="default" w:ascii="Times New Roman" w:hAnsi="Times New Roman" w:cs="Times New Roman"/>
          <w:sz w:val="21"/>
          <w:szCs w:val="21"/>
        </w:rPr>
        <w:t>monoclonal antibody; PAB</w:t>
      </w:r>
      <w:r>
        <w:rPr>
          <w:rStyle w:val="6"/>
          <w:rFonts w:hint="eastAsia" w:ascii="Times New Roman" w:hAnsi="Times New Roman" w:cs="Times New Roman"/>
          <w:sz w:val="21"/>
          <w:szCs w:val="21"/>
          <w:lang w:val="en-US" w:eastAsia="zh-CN"/>
        </w:rPr>
        <w:t>,</w:t>
      </w:r>
      <w:r>
        <w:rPr>
          <w:rStyle w:val="6"/>
          <w:rFonts w:hint="default" w:ascii="Times New Roman" w:hAnsi="Times New Roman" w:cs="Times New Roman"/>
          <w:sz w:val="21"/>
          <w:szCs w:val="21"/>
        </w:rPr>
        <w:t xml:space="preserve"> polyclonal antibody; </w:t>
      </w:r>
      <w:r>
        <w:rPr>
          <w:rStyle w:val="6"/>
          <w:rFonts w:hint="default" w:ascii="Times New Roman" w:hAnsi="Times New Roman" w:cs="Times New Roman"/>
          <w:sz w:val="21"/>
          <w:szCs w:val="21"/>
          <w:lang w:val="en-US" w:eastAsia="zh-CN"/>
        </w:rPr>
        <w:t>NOS</w:t>
      </w:r>
      <w:r>
        <w:rPr>
          <w:rStyle w:val="6"/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Style w:val="6"/>
          <w:rFonts w:hint="default" w:ascii="Times New Roman" w:hAnsi="Times New Roman" w:cs="Times New Roman"/>
          <w:sz w:val="21"/>
          <w:szCs w:val="21"/>
          <w:lang w:val="en-US" w:eastAsia="zh-CN"/>
        </w:rPr>
        <w:t>Newcastle-Ottawa scale</w:t>
      </w:r>
      <w:r>
        <w:rPr>
          <w:rStyle w:val="6"/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; N, not fit; F, fit; </w:t>
      </w:r>
      <w:r>
        <w:rPr>
          <w:rFonts w:hint="eastAsia" w:ascii="Times New Roman" w:hAnsi="Times New Roman" w:eastAsia="宋体" w:cs="Times New Roman"/>
          <w:i w:val="0"/>
          <w:color w:val="000000"/>
          <w:sz w:val="21"/>
          <w:szCs w:val="21"/>
          <w:u w:val="none"/>
          <w:lang w:val="en-US" w:eastAsia="zh-CN"/>
        </w:rPr>
        <w:t>①, resection specimen; ②, bioposy specimen; ③, not report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  <w:font w:name="MS Mincho">
    <w:panose1 w:val="02020609040205080304"/>
    <w:charset w:val="80"/>
    <w:family w:val="roman"/>
    <w:pitch w:val="default"/>
    <w:sig w:usb0="E00002FF" w:usb1="6AC7FDFB" w:usb2="00000012" w:usb3="00000000" w:csb0="4002009F" w:csb1="DFD70000"/>
  </w:font>
  <w:font w:name="Times">
    <w:altName w:val="Times New Roman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MS Gothic">
    <w:panose1 w:val="020B0609070205080204"/>
    <w:charset w:val="80"/>
    <w:family w:val="modern"/>
    <w:pitch w:val="default"/>
    <w:sig w:usb0="E00002FF" w:usb1="6AC7FDFB" w:usb2="00000012" w:usb3="00000000" w:csb0="4002009F" w:csb1="DFD7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Lucida Grande">
    <w:altName w:val="Segoe Print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@宋体">
    <w:panose1 w:val="02010600030101010101"/>
    <w:charset w:val="86"/>
    <w:family w:val="auto"/>
    <w:pitch w:val="default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2AB176C"/>
    <w:rsid w:val="0A8235DD"/>
    <w:rsid w:val="0A9A629F"/>
    <w:rsid w:val="0C9C79B0"/>
    <w:rsid w:val="0CC65932"/>
    <w:rsid w:val="0D4F4CEF"/>
    <w:rsid w:val="0E6551A3"/>
    <w:rsid w:val="10E93F26"/>
    <w:rsid w:val="1A881521"/>
    <w:rsid w:val="1D4038A6"/>
    <w:rsid w:val="1ECE52B0"/>
    <w:rsid w:val="21F04CB4"/>
    <w:rsid w:val="22682565"/>
    <w:rsid w:val="256E613D"/>
    <w:rsid w:val="292D3D68"/>
    <w:rsid w:val="29B053E7"/>
    <w:rsid w:val="2B034B09"/>
    <w:rsid w:val="2B805C9A"/>
    <w:rsid w:val="2BB95975"/>
    <w:rsid w:val="2CBC08AB"/>
    <w:rsid w:val="2D31540D"/>
    <w:rsid w:val="2E1649D8"/>
    <w:rsid w:val="2FEB1DA4"/>
    <w:rsid w:val="306E772B"/>
    <w:rsid w:val="32380D40"/>
    <w:rsid w:val="346B3877"/>
    <w:rsid w:val="3A375E5B"/>
    <w:rsid w:val="3EAC1D6A"/>
    <w:rsid w:val="40A73BCB"/>
    <w:rsid w:val="41E874B8"/>
    <w:rsid w:val="426F4ED8"/>
    <w:rsid w:val="450913A0"/>
    <w:rsid w:val="45AC7C7D"/>
    <w:rsid w:val="470F34CE"/>
    <w:rsid w:val="48AC0C3F"/>
    <w:rsid w:val="492C2294"/>
    <w:rsid w:val="49475249"/>
    <w:rsid w:val="4A5A711E"/>
    <w:rsid w:val="4AB107A7"/>
    <w:rsid w:val="4AE40508"/>
    <w:rsid w:val="542D0FEB"/>
    <w:rsid w:val="56216AB2"/>
    <w:rsid w:val="568F3087"/>
    <w:rsid w:val="581F7792"/>
    <w:rsid w:val="58EB5A27"/>
    <w:rsid w:val="5CC70D33"/>
    <w:rsid w:val="5D6B04B0"/>
    <w:rsid w:val="5DCB5CAE"/>
    <w:rsid w:val="5EC863CD"/>
    <w:rsid w:val="610E52C9"/>
    <w:rsid w:val="615135C6"/>
    <w:rsid w:val="641A6093"/>
    <w:rsid w:val="6CF30FCC"/>
    <w:rsid w:val="6FF004A6"/>
    <w:rsid w:val="707A7DB6"/>
    <w:rsid w:val="73CC1DEE"/>
    <w:rsid w:val="75243D3D"/>
    <w:rsid w:val="779726B8"/>
    <w:rsid w:val="7B773925"/>
    <w:rsid w:val="7CA62B83"/>
    <w:rsid w:val="7D0426DF"/>
    <w:rsid w:val="7DA83CCD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Default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Times New Roman" w:hAnsi="Times New Roman" w:eastAsia="Times New Roman" w:cs="Times New Roman"/>
      <w:color w:val="000000"/>
      <w:sz w:val="24"/>
    </w:rPr>
  </w:style>
  <w:style w:type="paragraph" w:customStyle="1" w:styleId="5">
    <w:name w:val="Pa23"/>
    <w:basedOn w:val="4"/>
    <w:next w:val="4"/>
    <w:unhideWhenUsed/>
    <w:qFormat/>
    <w:uiPriority w:val="99"/>
    <w:pPr>
      <w:spacing w:beforeLines="0" w:afterLines="0" w:line="201" w:lineRule="atLeast"/>
    </w:pPr>
    <w:rPr>
      <w:rFonts w:hint="default"/>
      <w:sz w:val="24"/>
    </w:rPr>
  </w:style>
  <w:style w:type="character" w:customStyle="1" w:styleId="6">
    <w:name w:val="A1"/>
    <w:unhideWhenUsed/>
    <w:qFormat/>
    <w:uiPriority w:val="99"/>
    <w:rPr>
      <w:rFonts w:hint="default"/>
      <w:sz w:val="16"/>
    </w:rPr>
  </w:style>
  <w:style w:type="paragraph" w:customStyle="1" w:styleId="7">
    <w:name w:val="Pa22"/>
    <w:basedOn w:val="4"/>
    <w:next w:val="4"/>
    <w:unhideWhenUsed/>
    <w:qFormat/>
    <w:uiPriority w:val="99"/>
    <w:pPr>
      <w:spacing w:beforeLines="0" w:afterLines="0" w:line="201" w:lineRule="atLeast"/>
    </w:pPr>
    <w:rPr>
      <w:rFonts w:hint="default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1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7-02-27T02:55:20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